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26E748" w14:textId="578370DF" w:rsidR="004D296C" w:rsidRDefault="004D296C"/>
    <w:tbl>
      <w:tblPr>
        <w:tblStyle w:val="a3"/>
        <w:tblpPr w:leftFromText="180" w:rightFromText="180" w:vertAnchor="text" w:horzAnchor="margin" w:tblpXSpec="center" w:tblpY="158"/>
        <w:tblW w:w="110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7"/>
        <w:gridCol w:w="723"/>
        <w:gridCol w:w="1336"/>
        <w:gridCol w:w="2805"/>
        <w:gridCol w:w="2296"/>
        <w:gridCol w:w="1670"/>
        <w:gridCol w:w="1441"/>
      </w:tblGrid>
      <w:tr w:rsidR="002E43F6" w:rsidRPr="002E43F6" w14:paraId="42C867F1" w14:textId="77777777" w:rsidTr="00E9772E">
        <w:trPr>
          <w:trHeight w:val="320"/>
        </w:trPr>
        <w:tc>
          <w:tcPr>
            <w:tcW w:w="77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18B3928" w14:textId="77777777" w:rsidR="002E43F6" w:rsidRPr="002E43F6" w:rsidRDefault="002E43F6" w:rsidP="002E43F6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E43F6">
              <w:rPr>
                <w:rFonts w:ascii="Times New Roman" w:hAnsi="Times New Roman" w:cs="Times New Roman"/>
                <w:b/>
                <w:bCs/>
                <w:szCs w:val="24"/>
              </w:rPr>
              <w:t>Rank</w:t>
            </w:r>
          </w:p>
        </w:tc>
        <w:tc>
          <w:tcPr>
            <w:tcW w:w="72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51C7E88" w14:textId="77777777" w:rsidR="002E43F6" w:rsidRPr="002E43F6" w:rsidRDefault="002E43F6" w:rsidP="002E43F6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E43F6">
              <w:rPr>
                <w:rFonts w:ascii="Times New Roman" w:hAnsi="Times New Roman" w:cs="Times New Roman"/>
                <w:b/>
                <w:bCs/>
                <w:szCs w:val="24"/>
              </w:rPr>
              <w:t>Year</w:t>
            </w:r>
          </w:p>
        </w:tc>
        <w:tc>
          <w:tcPr>
            <w:tcW w:w="133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12F20CA" w14:textId="77777777" w:rsidR="002E43F6" w:rsidRPr="002E43F6" w:rsidRDefault="002E43F6" w:rsidP="002E43F6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E43F6">
              <w:rPr>
                <w:rFonts w:ascii="Times New Roman" w:hAnsi="Times New Roman" w:cs="Times New Roman"/>
                <w:b/>
                <w:bCs/>
                <w:szCs w:val="24"/>
              </w:rPr>
              <w:t>Author</w:t>
            </w:r>
          </w:p>
        </w:tc>
        <w:tc>
          <w:tcPr>
            <w:tcW w:w="280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809C91C" w14:textId="77777777" w:rsidR="002E43F6" w:rsidRPr="002E43F6" w:rsidRDefault="002E43F6" w:rsidP="002E43F6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E43F6">
              <w:rPr>
                <w:rFonts w:ascii="Times New Roman" w:hAnsi="Times New Roman" w:cs="Times New Roman"/>
                <w:b/>
                <w:bCs/>
                <w:szCs w:val="24"/>
              </w:rPr>
              <w:t>Title</w:t>
            </w:r>
          </w:p>
        </w:tc>
        <w:tc>
          <w:tcPr>
            <w:tcW w:w="229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A752E4E" w14:textId="77777777" w:rsidR="002E43F6" w:rsidRPr="002E43F6" w:rsidRDefault="002E43F6" w:rsidP="002E43F6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E43F6">
              <w:rPr>
                <w:rFonts w:ascii="Times New Roman" w:hAnsi="Times New Roman" w:cs="Times New Roman"/>
                <w:b/>
                <w:bCs/>
                <w:szCs w:val="24"/>
              </w:rPr>
              <w:t>Journal</w:t>
            </w:r>
          </w:p>
        </w:tc>
        <w:tc>
          <w:tcPr>
            <w:tcW w:w="167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C7E5F32" w14:textId="2B269C54" w:rsidR="002E43F6" w:rsidRPr="002E43F6" w:rsidRDefault="002E43F6" w:rsidP="002E43F6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E43F6">
              <w:rPr>
                <w:rFonts w:ascii="Times New Roman" w:hAnsi="Times New Roman" w:cs="Times New Roman"/>
                <w:b/>
                <w:bCs/>
                <w:szCs w:val="24"/>
              </w:rPr>
              <w:t>Citation</w:t>
            </w:r>
            <w:r w:rsidR="00E9772E">
              <w:rPr>
                <w:rFonts w:ascii="Times New Roman" w:hAnsi="Times New Roman" w:cs="Times New Roman"/>
                <w:b/>
                <w:bCs/>
                <w:szCs w:val="24"/>
              </w:rPr>
              <w:t>/</w:t>
            </w:r>
            <w:r w:rsidR="00E9772E">
              <w:rPr>
                <w:rFonts w:ascii="Times New Roman" w:hAnsi="Times New Roman" w:cs="Times New Roman" w:hint="eastAsia"/>
                <w:b/>
                <w:bCs/>
                <w:szCs w:val="24"/>
              </w:rPr>
              <w:t>years</w:t>
            </w:r>
          </w:p>
        </w:tc>
        <w:tc>
          <w:tcPr>
            <w:tcW w:w="144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716DA7A" w14:textId="77777777" w:rsidR="002E43F6" w:rsidRPr="002E43F6" w:rsidRDefault="002E43F6" w:rsidP="002E43F6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E43F6">
              <w:rPr>
                <w:rFonts w:ascii="Times New Roman" w:hAnsi="Times New Roman" w:cs="Times New Roman"/>
                <w:b/>
                <w:bCs/>
                <w:szCs w:val="24"/>
              </w:rPr>
              <w:t>Centrality</w:t>
            </w:r>
          </w:p>
        </w:tc>
      </w:tr>
      <w:tr w:rsidR="002E43F6" w:rsidRPr="002E43F6" w14:paraId="1FC8C948" w14:textId="77777777" w:rsidTr="00E9772E">
        <w:trPr>
          <w:trHeight w:val="320"/>
        </w:trPr>
        <w:tc>
          <w:tcPr>
            <w:tcW w:w="777" w:type="dxa"/>
            <w:tcBorders>
              <w:top w:val="single" w:sz="8" w:space="0" w:color="auto"/>
            </w:tcBorders>
            <w:noWrap/>
            <w:hideMark/>
          </w:tcPr>
          <w:p w14:paraId="1D485880" w14:textId="77777777" w:rsidR="002E43F6" w:rsidRPr="002E43F6" w:rsidRDefault="002E43F6" w:rsidP="002E43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23" w:type="dxa"/>
            <w:tcBorders>
              <w:top w:val="single" w:sz="8" w:space="0" w:color="auto"/>
            </w:tcBorders>
            <w:noWrap/>
            <w:hideMark/>
          </w:tcPr>
          <w:p w14:paraId="7B77F911" w14:textId="77777777" w:rsidR="002E43F6" w:rsidRPr="002E43F6" w:rsidRDefault="002E43F6" w:rsidP="002E43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>2018</w:t>
            </w:r>
          </w:p>
        </w:tc>
        <w:tc>
          <w:tcPr>
            <w:tcW w:w="1336" w:type="dxa"/>
            <w:tcBorders>
              <w:top w:val="single" w:sz="8" w:space="0" w:color="auto"/>
            </w:tcBorders>
            <w:noWrap/>
            <w:hideMark/>
          </w:tcPr>
          <w:p w14:paraId="449B07D2" w14:textId="77777777" w:rsidR="002E43F6" w:rsidRPr="002E43F6" w:rsidRDefault="002E43F6" w:rsidP="002E43F6">
            <w:pPr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 xml:space="preserve">Martin </w:t>
            </w:r>
            <w:proofErr w:type="spellStart"/>
            <w:r w:rsidRPr="002E43F6">
              <w:rPr>
                <w:rFonts w:ascii="Times New Roman" w:hAnsi="Times New Roman" w:cs="Times New Roman"/>
                <w:szCs w:val="24"/>
              </w:rPr>
              <w:t>Kaag</w:t>
            </w:r>
            <w:proofErr w:type="spellEnd"/>
            <w:r w:rsidRPr="002E43F6">
              <w:rPr>
                <w:rFonts w:ascii="Times New Roman" w:hAnsi="Times New Roman" w:cs="Times New Roman"/>
                <w:szCs w:val="24"/>
              </w:rPr>
              <w:t xml:space="preserve"> Rasmussen</w:t>
            </w:r>
          </w:p>
        </w:tc>
        <w:tc>
          <w:tcPr>
            <w:tcW w:w="2805" w:type="dxa"/>
            <w:tcBorders>
              <w:top w:val="single" w:sz="8" w:space="0" w:color="auto"/>
            </w:tcBorders>
            <w:noWrap/>
            <w:hideMark/>
          </w:tcPr>
          <w:p w14:paraId="0A87ECDE" w14:textId="77777777" w:rsidR="002E43F6" w:rsidRPr="002E43F6" w:rsidRDefault="002E43F6" w:rsidP="002E43F6">
            <w:pPr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>The glymphatic pathway in neurological disorders</w:t>
            </w:r>
          </w:p>
        </w:tc>
        <w:tc>
          <w:tcPr>
            <w:tcW w:w="2296" w:type="dxa"/>
            <w:tcBorders>
              <w:top w:val="single" w:sz="8" w:space="0" w:color="auto"/>
            </w:tcBorders>
            <w:noWrap/>
            <w:hideMark/>
          </w:tcPr>
          <w:p w14:paraId="1B96B181" w14:textId="77777777" w:rsidR="002E43F6" w:rsidRPr="002E43F6" w:rsidRDefault="002E43F6" w:rsidP="002E43F6">
            <w:pPr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>Lancet Neurology</w:t>
            </w:r>
          </w:p>
        </w:tc>
        <w:tc>
          <w:tcPr>
            <w:tcW w:w="1670" w:type="dxa"/>
            <w:tcBorders>
              <w:top w:val="single" w:sz="8" w:space="0" w:color="auto"/>
            </w:tcBorders>
            <w:noWrap/>
            <w:hideMark/>
          </w:tcPr>
          <w:p w14:paraId="7F2465D2" w14:textId="09CCFB53" w:rsidR="002E43F6" w:rsidRPr="002E43F6" w:rsidRDefault="00E9772E" w:rsidP="002E43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7.6</w:t>
            </w:r>
          </w:p>
        </w:tc>
        <w:tc>
          <w:tcPr>
            <w:tcW w:w="1441" w:type="dxa"/>
            <w:tcBorders>
              <w:top w:val="single" w:sz="8" w:space="0" w:color="auto"/>
            </w:tcBorders>
            <w:noWrap/>
            <w:hideMark/>
          </w:tcPr>
          <w:p w14:paraId="32631FD4" w14:textId="77777777" w:rsidR="002E43F6" w:rsidRPr="002E43F6" w:rsidRDefault="002E43F6" w:rsidP="002E43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>0.01</w:t>
            </w:r>
          </w:p>
        </w:tc>
      </w:tr>
      <w:tr w:rsidR="00E9772E" w:rsidRPr="002E43F6" w14:paraId="5D9AA3F2" w14:textId="77777777" w:rsidTr="00E9772E">
        <w:trPr>
          <w:trHeight w:val="320"/>
        </w:trPr>
        <w:tc>
          <w:tcPr>
            <w:tcW w:w="777" w:type="dxa"/>
            <w:noWrap/>
            <w:hideMark/>
          </w:tcPr>
          <w:p w14:paraId="4C49A7CF" w14:textId="0C35A01B" w:rsidR="00E9772E" w:rsidRPr="002E43F6" w:rsidRDefault="00E9772E" w:rsidP="00E977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723" w:type="dxa"/>
            <w:noWrap/>
            <w:hideMark/>
          </w:tcPr>
          <w:p w14:paraId="40B7859E" w14:textId="77777777" w:rsidR="00E9772E" w:rsidRPr="002E43F6" w:rsidRDefault="00E9772E" w:rsidP="00E977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>2018</w:t>
            </w:r>
          </w:p>
        </w:tc>
        <w:tc>
          <w:tcPr>
            <w:tcW w:w="1336" w:type="dxa"/>
            <w:noWrap/>
            <w:hideMark/>
          </w:tcPr>
          <w:p w14:paraId="5B8DDAEF" w14:textId="77777777" w:rsidR="00E9772E" w:rsidRPr="002E43F6" w:rsidRDefault="00E9772E" w:rsidP="00E9772E">
            <w:pPr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>Humberto Mestre</w:t>
            </w:r>
          </w:p>
        </w:tc>
        <w:tc>
          <w:tcPr>
            <w:tcW w:w="2805" w:type="dxa"/>
            <w:noWrap/>
            <w:hideMark/>
          </w:tcPr>
          <w:p w14:paraId="6C14E92D" w14:textId="77777777" w:rsidR="00E9772E" w:rsidRPr="002E43F6" w:rsidRDefault="00E9772E" w:rsidP="00E9772E">
            <w:pPr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>Flow of cerebrospinal fluid is driven by arterial pulsations and is reduced in hypertension</w:t>
            </w:r>
          </w:p>
        </w:tc>
        <w:tc>
          <w:tcPr>
            <w:tcW w:w="2296" w:type="dxa"/>
            <w:noWrap/>
            <w:hideMark/>
          </w:tcPr>
          <w:p w14:paraId="794241D4" w14:textId="77777777" w:rsidR="00E9772E" w:rsidRPr="002E43F6" w:rsidRDefault="00E9772E" w:rsidP="00E9772E">
            <w:pPr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>Nature communication</w:t>
            </w:r>
          </w:p>
        </w:tc>
        <w:tc>
          <w:tcPr>
            <w:tcW w:w="1670" w:type="dxa"/>
            <w:noWrap/>
            <w:hideMark/>
          </w:tcPr>
          <w:p w14:paraId="7DE4642A" w14:textId="0E09E366" w:rsidR="00E9772E" w:rsidRPr="002E43F6" w:rsidRDefault="00E9772E" w:rsidP="00E977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3.6</w:t>
            </w:r>
          </w:p>
        </w:tc>
        <w:tc>
          <w:tcPr>
            <w:tcW w:w="1441" w:type="dxa"/>
            <w:noWrap/>
            <w:hideMark/>
          </w:tcPr>
          <w:p w14:paraId="3DE38CBA" w14:textId="77777777" w:rsidR="00E9772E" w:rsidRPr="002E43F6" w:rsidRDefault="00E9772E" w:rsidP="00E977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>0.02</w:t>
            </w:r>
          </w:p>
        </w:tc>
      </w:tr>
      <w:tr w:rsidR="00E9772E" w:rsidRPr="002E43F6" w14:paraId="2923E5E8" w14:textId="77777777" w:rsidTr="00E9772E">
        <w:trPr>
          <w:trHeight w:val="320"/>
        </w:trPr>
        <w:tc>
          <w:tcPr>
            <w:tcW w:w="777" w:type="dxa"/>
            <w:noWrap/>
            <w:hideMark/>
          </w:tcPr>
          <w:p w14:paraId="0C68A841" w14:textId="3179D352" w:rsidR="00E9772E" w:rsidRPr="002E43F6" w:rsidRDefault="00E9772E" w:rsidP="00E977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723" w:type="dxa"/>
            <w:noWrap/>
            <w:hideMark/>
          </w:tcPr>
          <w:p w14:paraId="260B85E7" w14:textId="77777777" w:rsidR="00E9772E" w:rsidRPr="002E43F6" w:rsidRDefault="00E9772E" w:rsidP="00E977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>2018</w:t>
            </w:r>
          </w:p>
        </w:tc>
        <w:tc>
          <w:tcPr>
            <w:tcW w:w="1336" w:type="dxa"/>
            <w:noWrap/>
            <w:hideMark/>
          </w:tcPr>
          <w:p w14:paraId="231CC2EA" w14:textId="77777777" w:rsidR="00E9772E" w:rsidRPr="002E43F6" w:rsidRDefault="00E9772E" w:rsidP="00E9772E">
            <w:pPr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>Humberto Mestre</w:t>
            </w:r>
          </w:p>
        </w:tc>
        <w:tc>
          <w:tcPr>
            <w:tcW w:w="2805" w:type="dxa"/>
            <w:noWrap/>
            <w:hideMark/>
          </w:tcPr>
          <w:p w14:paraId="216E563D" w14:textId="77777777" w:rsidR="00E9772E" w:rsidRPr="002E43F6" w:rsidRDefault="00E9772E" w:rsidP="00E9772E">
            <w:pPr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>Aquaporin-4-dependent glymphatic solute transport in the rodent brain</w:t>
            </w:r>
          </w:p>
        </w:tc>
        <w:tc>
          <w:tcPr>
            <w:tcW w:w="2296" w:type="dxa"/>
            <w:noWrap/>
            <w:hideMark/>
          </w:tcPr>
          <w:p w14:paraId="20EF23BA" w14:textId="77777777" w:rsidR="00E9772E" w:rsidRPr="002E43F6" w:rsidRDefault="00E9772E" w:rsidP="00E9772E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E43F6">
              <w:rPr>
                <w:rFonts w:ascii="Times New Roman" w:hAnsi="Times New Roman" w:cs="Times New Roman"/>
                <w:szCs w:val="24"/>
              </w:rPr>
              <w:t>Elife</w:t>
            </w:r>
            <w:proofErr w:type="spellEnd"/>
          </w:p>
        </w:tc>
        <w:tc>
          <w:tcPr>
            <w:tcW w:w="1670" w:type="dxa"/>
            <w:noWrap/>
            <w:hideMark/>
          </w:tcPr>
          <w:p w14:paraId="113A4794" w14:textId="3F56948F" w:rsidR="00E9772E" w:rsidRPr="002E43F6" w:rsidRDefault="00E9772E" w:rsidP="00E977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3.4</w:t>
            </w:r>
          </w:p>
        </w:tc>
        <w:tc>
          <w:tcPr>
            <w:tcW w:w="1441" w:type="dxa"/>
            <w:noWrap/>
            <w:hideMark/>
          </w:tcPr>
          <w:p w14:paraId="03D8A44E" w14:textId="77777777" w:rsidR="00E9772E" w:rsidRPr="002E43F6" w:rsidRDefault="00E9772E" w:rsidP="00E977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>0.03</w:t>
            </w:r>
          </w:p>
        </w:tc>
      </w:tr>
      <w:tr w:rsidR="002E43F6" w:rsidRPr="002E43F6" w14:paraId="05746C61" w14:textId="77777777" w:rsidTr="00E9772E">
        <w:trPr>
          <w:trHeight w:val="320"/>
        </w:trPr>
        <w:tc>
          <w:tcPr>
            <w:tcW w:w="777" w:type="dxa"/>
            <w:noWrap/>
            <w:hideMark/>
          </w:tcPr>
          <w:p w14:paraId="74DE8AA5" w14:textId="490920D4" w:rsidR="002E43F6" w:rsidRPr="002E43F6" w:rsidRDefault="00E9772E" w:rsidP="002E43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723" w:type="dxa"/>
            <w:noWrap/>
            <w:hideMark/>
          </w:tcPr>
          <w:p w14:paraId="1879E4B0" w14:textId="77777777" w:rsidR="002E43F6" w:rsidRPr="002E43F6" w:rsidRDefault="002E43F6" w:rsidP="002E43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>2017</w:t>
            </w:r>
          </w:p>
        </w:tc>
        <w:tc>
          <w:tcPr>
            <w:tcW w:w="1336" w:type="dxa"/>
            <w:noWrap/>
            <w:hideMark/>
          </w:tcPr>
          <w:p w14:paraId="1746FA73" w14:textId="77777777" w:rsidR="002E43F6" w:rsidRPr="002E43F6" w:rsidRDefault="002E43F6" w:rsidP="002E43F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E43F6">
              <w:rPr>
                <w:rFonts w:ascii="Times New Roman" w:hAnsi="Times New Roman" w:cs="Times New Roman"/>
                <w:szCs w:val="24"/>
              </w:rPr>
              <w:t>Geir</w:t>
            </w:r>
            <w:proofErr w:type="spellEnd"/>
            <w:r w:rsidRPr="002E43F6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2E43F6">
              <w:rPr>
                <w:rFonts w:ascii="Times New Roman" w:hAnsi="Times New Roman" w:cs="Times New Roman"/>
                <w:szCs w:val="24"/>
              </w:rPr>
              <w:t>Ringstad</w:t>
            </w:r>
            <w:proofErr w:type="spellEnd"/>
          </w:p>
        </w:tc>
        <w:tc>
          <w:tcPr>
            <w:tcW w:w="2805" w:type="dxa"/>
            <w:noWrap/>
            <w:hideMark/>
          </w:tcPr>
          <w:p w14:paraId="1902BE55" w14:textId="77777777" w:rsidR="002E43F6" w:rsidRPr="002E43F6" w:rsidRDefault="002E43F6" w:rsidP="002E43F6">
            <w:pPr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>Glymphatic MRI in idiopathic normal pressure hydrocephalus</w:t>
            </w:r>
          </w:p>
        </w:tc>
        <w:tc>
          <w:tcPr>
            <w:tcW w:w="2296" w:type="dxa"/>
            <w:noWrap/>
            <w:hideMark/>
          </w:tcPr>
          <w:p w14:paraId="194C9155" w14:textId="77777777" w:rsidR="002E43F6" w:rsidRPr="002E43F6" w:rsidRDefault="002E43F6" w:rsidP="002E43F6">
            <w:pPr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>Brain</w:t>
            </w:r>
          </w:p>
        </w:tc>
        <w:tc>
          <w:tcPr>
            <w:tcW w:w="1670" w:type="dxa"/>
            <w:noWrap/>
            <w:hideMark/>
          </w:tcPr>
          <w:p w14:paraId="2970242D" w14:textId="26E9C0B6" w:rsidR="002E43F6" w:rsidRPr="002E43F6" w:rsidRDefault="00E9772E" w:rsidP="002E43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2.2</w:t>
            </w:r>
          </w:p>
        </w:tc>
        <w:tc>
          <w:tcPr>
            <w:tcW w:w="1441" w:type="dxa"/>
            <w:noWrap/>
            <w:hideMark/>
          </w:tcPr>
          <w:p w14:paraId="4E2891F6" w14:textId="77777777" w:rsidR="002E43F6" w:rsidRPr="002E43F6" w:rsidRDefault="002E43F6" w:rsidP="002E43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>0.11</w:t>
            </w:r>
          </w:p>
        </w:tc>
      </w:tr>
      <w:tr w:rsidR="00E9772E" w:rsidRPr="002E43F6" w14:paraId="37A0BDDA" w14:textId="77777777" w:rsidTr="00E9772E">
        <w:trPr>
          <w:trHeight w:val="320"/>
        </w:trPr>
        <w:tc>
          <w:tcPr>
            <w:tcW w:w="777" w:type="dxa"/>
            <w:noWrap/>
            <w:hideMark/>
          </w:tcPr>
          <w:p w14:paraId="2F0815C8" w14:textId="148F296C" w:rsidR="00E9772E" w:rsidRPr="002E43F6" w:rsidRDefault="00E9772E" w:rsidP="00E977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  <w:tc>
          <w:tcPr>
            <w:tcW w:w="723" w:type="dxa"/>
            <w:noWrap/>
            <w:hideMark/>
          </w:tcPr>
          <w:p w14:paraId="64385393" w14:textId="77777777" w:rsidR="00E9772E" w:rsidRPr="002E43F6" w:rsidRDefault="00E9772E" w:rsidP="00E977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>2018</w:t>
            </w:r>
          </w:p>
        </w:tc>
        <w:tc>
          <w:tcPr>
            <w:tcW w:w="1336" w:type="dxa"/>
            <w:noWrap/>
            <w:hideMark/>
          </w:tcPr>
          <w:p w14:paraId="5FEB17E6" w14:textId="77777777" w:rsidR="00E9772E" w:rsidRPr="002E43F6" w:rsidRDefault="00E9772E" w:rsidP="00E9772E">
            <w:pPr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 xml:space="preserve">Benjamin A </w:t>
            </w:r>
            <w:proofErr w:type="spellStart"/>
            <w:r w:rsidRPr="002E43F6">
              <w:rPr>
                <w:rFonts w:ascii="Times New Roman" w:hAnsi="Times New Roman" w:cs="Times New Roman"/>
                <w:szCs w:val="24"/>
              </w:rPr>
              <w:t>Plog</w:t>
            </w:r>
            <w:proofErr w:type="spellEnd"/>
          </w:p>
        </w:tc>
        <w:tc>
          <w:tcPr>
            <w:tcW w:w="2805" w:type="dxa"/>
            <w:noWrap/>
            <w:hideMark/>
          </w:tcPr>
          <w:p w14:paraId="5900C92A" w14:textId="77777777" w:rsidR="00E9772E" w:rsidRPr="002E43F6" w:rsidRDefault="00E9772E" w:rsidP="00E9772E">
            <w:pPr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>The Glymphatic System in Central Nervous System Health and Disease: Past, Present, and Future</w:t>
            </w:r>
          </w:p>
        </w:tc>
        <w:tc>
          <w:tcPr>
            <w:tcW w:w="2296" w:type="dxa"/>
            <w:noWrap/>
            <w:hideMark/>
          </w:tcPr>
          <w:p w14:paraId="0E323EB5" w14:textId="77777777" w:rsidR="00E9772E" w:rsidRPr="002E43F6" w:rsidRDefault="00E9772E" w:rsidP="00E9772E">
            <w:pPr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 xml:space="preserve">Annual Review </w:t>
            </w:r>
            <w:proofErr w:type="gramStart"/>
            <w:r w:rsidRPr="002E43F6">
              <w:rPr>
                <w:rFonts w:ascii="Times New Roman" w:hAnsi="Times New Roman" w:cs="Times New Roman"/>
                <w:szCs w:val="24"/>
              </w:rPr>
              <w:t>Of</w:t>
            </w:r>
            <w:proofErr w:type="gramEnd"/>
            <w:r w:rsidRPr="002E43F6">
              <w:rPr>
                <w:rFonts w:ascii="Times New Roman" w:hAnsi="Times New Roman" w:cs="Times New Roman"/>
                <w:szCs w:val="24"/>
              </w:rPr>
              <w:t xml:space="preserve"> Pathology</w:t>
            </w:r>
          </w:p>
        </w:tc>
        <w:tc>
          <w:tcPr>
            <w:tcW w:w="1670" w:type="dxa"/>
            <w:noWrap/>
            <w:hideMark/>
          </w:tcPr>
          <w:p w14:paraId="389C4F31" w14:textId="209E4E37" w:rsidR="00E9772E" w:rsidRPr="002E43F6" w:rsidRDefault="00E9772E" w:rsidP="00E977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1.4</w:t>
            </w:r>
          </w:p>
        </w:tc>
        <w:tc>
          <w:tcPr>
            <w:tcW w:w="1441" w:type="dxa"/>
            <w:noWrap/>
            <w:hideMark/>
          </w:tcPr>
          <w:p w14:paraId="5F96CF6F" w14:textId="77777777" w:rsidR="00E9772E" w:rsidRPr="002E43F6" w:rsidRDefault="00E9772E" w:rsidP="00E977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>0.02</w:t>
            </w:r>
          </w:p>
        </w:tc>
      </w:tr>
      <w:tr w:rsidR="002E43F6" w:rsidRPr="002E43F6" w14:paraId="31C559CC" w14:textId="77777777" w:rsidTr="00E9772E">
        <w:trPr>
          <w:trHeight w:val="320"/>
        </w:trPr>
        <w:tc>
          <w:tcPr>
            <w:tcW w:w="777" w:type="dxa"/>
            <w:noWrap/>
            <w:hideMark/>
          </w:tcPr>
          <w:p w14:paraId="5E6E68D4" w14:textId="51513354" w:rsidR="002E43F6" w:rsidRPr="002E43F6" w:rsidRDefault="00E9772E" w:rsidP="002E43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</w:p>
        </w:tc>
        <w:tc>
          <w:tcPr>
            <w:tcW w:w="723" w:type="dxa"/>
            <w:noWrap/>
            <w:hideMark/>
          </w:tcPr>
          <w:p w14:paraId="4CB87192" w14:textId="2C853C86" w:rsidR="002E43F6" w:rsidRPr="002E43F6" w:rsidRDefault="002E43F6" w:rsidP="002E43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>20</w:t>
            </w:r>
            <w:r w:rsidR="00E9772E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336" w:type="dxa"/>
            <w:noWrap/>
            <w:hideMark/>
          </w:tcPr>
          <w:p w14:paraId="5AE9BEBC" w14:textId="3EB71093" w:rsidR="002E43F6" w:rsidRPr="002E43F6" w:rsidRDefault="00E9772E" w:rsidP="002E43F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4"/>
              </w:rPr>
              <w:t>Nederg</w:t>
            </w:r>
            <w:r>
              <w:rPr>
                <w:rFonts w:ascii="Times New Roman" w:hAnsi="Times New Roman" w:cs="Times New Roman"/>
                <w:szCs w:val="24"/>
              </w:rPr>
              <w:t>aar</w:t>
            </w:r>
            <w:r>
              <w:rPr>
                <w:rFonts w:ascii="Times New Roman" w:hAnsi="Times New Roman" w:cs="Times New Roman" w:hint="eastAsia"/>
                <w:szCs w:val="24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M</w:t>
            </w:r>
          </w:p>
        </w:tc>
        <w:tc>
          <w:tcPr>
            <w:tcW w:w="2805" w:type="dxa"/>
            <w:noWrap/>
            <w:hideMark/>
          </w:tcPr>
          <w:p w14:paraId="54472430" w14:textId="39CF1144" w:rsidR="002E43F6" w:rsidRPr="00E9772E" w:rsidRDefault="00E9772E" w:rsidP="002E43F6">
            <w:pPr>
              <w:rPr>
                <w:rFonts w:ascii="Times New Roman" w:hAnsi="Times New Roman" w:cs="Times New Roman"/>
                <w:szCs w:val="24"/>
              </w:rPr>
            </w:pPr>
            <w:r w:rsidRPr="00E9772E">
              <w:rPr>
                <w:rFonts w:ascii="Times New Roman" w:hAnsi="Times New Roman" w:cs="Times New Roman"/>
                <w:szCs w:val="24"/>
              </w:rPr>
              <w:t>Glymphatic failure as a final common pathway to dementia</w:t>
            </w:r>
          </w:p>
        </w:tc>
        <w:tc>
          <w:tcPr>
            <w:tcW w:w="2296" w:type="dxa"/>
            <w:noWrap/>
            <w:hideMark/>
          </w:tcPr>
          <w:p w14:paraId="484422DF" w14:textId="795B1B93" w:rsidR="002E43F6" w:rsidRPr="002E43F6" w:rsidRDefault="00E9772E" w:rsidP="002E43F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cience</w:t>
            </w:r>
          </w:p>
        </w:tc>
        <w:tc>
          <w:tcPr>
            <w:tcW w:w="1670" w:type="dxa"/>
            <w:noWrap/>
            <w:hideMark/>
          </w:tcPr>
          <w:p w14:paraId="78FAB241" w14:textId="11B3E795" w:rsidR="002E43F6" w:rsidRPr="002E43F6" w:rsidRDefault="00E9772E" w:rsidP="002E43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1.3</w:t>
            </w:r>
          </w:p>
        </w:tc>
        <w:tc>
          <w:tcPr>
            <w:tcW w:w="1441" w:type="dxa"/>
            <w:noWrap/>
            <w:hideMark/>
          </w:tcPr>
          <w:p w14:paraId="4495615F" w14:textId="77777777" w:rsidR="002E43F6" w:rsidRPr="002E43F6" w:rsidRDefault="002E43F6" w:rsidP="002E43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>0.02</w:t>
            </w:r>
          </w:p>
        </w:tc>
      </w:tr>
      <w:tr w:rsidR="00E9772E" w:rsidRPr="002E43F6" w14:paraId="6471FCAD" w14:textId="77777777" w:rsidTr="00E9772E">
        <w:trPr>
          <w:trHeight w:val="320"/>
        </w:trPr>
        <w:tc>
          <w:tcPr>
            <w:tcW w:w="777" w:type="dxa"/>
            <w:noWrap/>
            <w:hideMark/>
          </w:tcPr>
          <w:p w14:paraId="3B91777B" w14:textId="44036666" w:rsidR="00E9772E" w:rsidRPr="002E43F6" w:rsidRDefault="00E9772E" w:rsidP="00E977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</w:p>
        </w:tc>
        <w:tc>
          <w:tcPr>
            <w:tcW w:w="723" w:type="dxa"/>
            <w:noWrap/>
            <w:hideMark/>
          </w:tcPr>
          <w:p w14:paraId="56A1724A" w14:textId="77777777" w:rsidR="00E9772E" w:rsidRPr="002E43F6" w:rsidRDefault="00E9772E" w:rsidP="00E977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>2018</w:t>
            </w:r>
          </w:p>
        </w:tc>
        <w:tc>
          <w:tcPr>
            <w:tcW w:w="1336" w:type="dxa"/>
            <w:noWrap/>
            <w:hideMark/>
          </w:tcPr>
          <w:p w14:paraId="0AAA5B1A" w14:textId="77777777" w:rsidR="00E9772E" w:rsidRPr="002E43F6" w:rsidRDefault="00E9772E" w:rsidP="00E9772E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E43F6">
              <w:rPr>
                <w:rFonts w:ascii="Times New Roman" w:hAnsi="Times New Roman" w:cs="Times New Roman"/>
                <w:szCs w:val="24"/>
              </w:rPr>
              <w:t>Geir</w:t>
            </w:r>
            <w:proofErr w:type="spellEnd"/>
            <w:r w:rsidRPr="002E43F6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2E43F6">
              <w:rPr>
                <w:rFonts w:ascii="Times New Roman" w:hAnsi="Times New Roman" w:cs="Times New Roman"/>
                <w:szCs w:val="24"/>
              </w:rPr>
              <w:t>Ringstad</w:t>
            </w:r>
            <w:proofErr w:type="spellEnd"/>
          </w:p>
        </w:tc>
        <w:tc>
          <w:tcPr>
            <w:tcW w:w="2805" w:type="dxa"/>
            <w:noWrap/>
            <w:hideMark/>
          </w:tcPr>
          <w:p w14:paraId="44759C3B" w14:textId="77777777" w:rsidR="00E9772E" w:rsidRPr="002E43F6" w:rsidRDefault="00E9772E" w:rsidP="00E9772E">
            <w:pPr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>Brain-wide glymphatic enhancement and clearance in humans assessed with MRI</w:t>
            </w:r>
          </w:p>
        </w:tc>
        <w:tc>
          <w:tcPr>
            <w:tcW w:w="2296" w:type="dxa"/>
            <w:noWrap/>
            <w:hideMark/>
          </w:tcPr>
          <w:p w14:paraId="6EF76E94" w14:textId="77777777" w:rsidR="00E9772E" w:rsidRPr="002E43F6" w:rsidRDefault="00E9772E" w:rsidP="00E9772E">
            <w:pPr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 xml:space="preserve">JCI Insight </w:t>
            </w:r>
          </w:p>
        </w:tc>
        <w:tc>
          <w:tcPr>
            <w:tcW w:w="1670" w:type="dxa"/>
            <w:noWrap/>
            <w:hideMark/>
          </w:tcPr>
          <w:p w14:paraId="255A1A3B" w14:textId="1DC90D4F" w:rsidR="00E9772E" w:rsidRPr="002E43F6" w:rsidRDefault="00E9772E" w:rsidP="00E977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1.2</w:t>
            </w:r>
          </w:p>
        </w:tc>
        <w:tc>
          <w:tcPr>
            <w:tcW w:w="1441" w:type="dxa"/>
            <w:noWrap/>
            <w:hideMark/>
          </w:tcPr>
          <w:p w14:paraId="0CAD03A8" w14:textId="77777777" w:rsidR="00E9772E" w:rsidRPr="002E43F6" w:rsidRDefault="00E9772E" w:rsidP="00E977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>0.02</w:t>
            </w:r>
          </w:p>
        </w:tc>
      </w:tr>
      <w:tr w:rsidR="002E43F6" w:rsidRPr="002E43F6" w14:paraId="17F635F4" w14:textId="77777777" w:rsidTr="00E9772E">
        <w:trPr>
          <w:trHeight w:val="320"/>
        </w:trPr>
        <w:tc>
          <w:tcPr>
            <w:tcW w:w="777" w:type="dxa"/>
            <w:noWrap/>
            <w:hideMark/>
          </w:tcPr>
          <w:p w14:paraId="7B12AA3E" w14:textId="60633F96" w:rsidR="002E43F6" w:rsidRPr="002E43F6" w:rsidRDefault="00E9772E" w:rsidP="002E43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</w:p>
        </w:tc>
        <w:tc>
          <w:tcPr>
            <w:tcW w:w="723" w:type="dxa"/>
            <w:noWrap/>
            <w:hideMark/>
          </w:tcPr>
          <w:p w14:paraId="161A0323" w14:textId="266ACEE6" w:rsidR="002E43F6" w:rsidRPr="002E43F6" w:rsidRDefault="002E43F6" w:rsidP="002E43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>201</w:t>
            </w:r>
            <w:r w:rsidR="00E9772E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336" w:type="dxa"/>
            <w:noWrap/>
            <w:hideMark/>
          </w:tcPr>
          <w:p w14:paraId="7EF71DDE" w14:textId="211ABBA7" w:rsidR="002E43F6" w:rsidRPr="002E43F6" w:rsidRDefault="00E9772E" w:rsidP="002E43F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Hablitz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LM</w:t>
            </w:r>
          </w:p>
        </w:tc>
        <w:tc>
          <w:tcPr>
            <w:tcW w:w="2805" w:type="dxa"/>
            <w:noWrap/>
            <w:hideMark/>
          </w:tcPr>
          <w:p w14:paraId="6941CAC7" w14:textId="5711293F" w:rsidR="002E43F6" w:rsidRPr="00E9772E" w:rsidRDefault="00E9772E" w:rsidP="002E43F6">
            <w:pPr>
              <w:rPr>
                <w:rFonts w:ascii="Times New Roman" w:hAnsi="Times New Roman" w:cs="Times New Roman"/>
                <w:szCs w:val="24"/>
              </w:rPr>
            </w:pPr>
            <w:r w:rsidRPr="00E9772E">
              <w:rPr>
                <w:rFonts w:ascii="Times New Roman" w:hAnsi="Times New Roman" w:cs="Times New Roman"/>
                <w:szCs w:val="24"/>
              </w:rPr>
              <w:t>Increased glymphatic influx is correlated with high EEG delta power and low heart rate in mice under anesthesia</w:t>
            </w:r>
          </w:p>
        </w:tc>
        <w:tc>
          <w:tcPr>
            <w:tcW w:w="2296" w:type="dxa"/>
            <w:noWrap/>
            <w:hideMark/>
          </w:tcPr>
          <w:p w14:paraId="1C0D1B52" w14:textId="62C089F5" w:rsidR="002E43F6" w:rsidRPr="002E43F6" w:rsidRDefault="00E9772E" w:rsidP="002E43F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cience advances</w:t>
            </w:r>
          </w:p>
        </w:tc>
        <w:tc>
          <w:tcPr>
            <w:tcW w:w="1670" w:type="dxa"/>
            <w:noWrap/>
            <w:hideMark/>
          </w:tcPr>
          <w:p w14:paraId="3DDDE943" w14:textId="41AA24D5" w:rsidR="002E43F6" w:rsidRPr="002E43F6" w:rsidRDefault="00E9772E" w:rsidP="002E43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441" w:type="dxa"/>
            <w:noWrap/>
            <w:hideMark/>
          </w:tcPr>
          <w:p w14:paraId="054A8C54" w14:textId="77777777" w:rsidR="002E43F6" w:rsidRPr="002E43F6" w:rsidRDefault="002E43F6" w:rsidP="002E43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>0.20</w:t>
            </w:r>
          </w:p>
        </w:tc>
      </w:tr>
      <w:tr w:rsidR="002E43F6" w:rsidRPr="002E43F6" w14:paraId="7321039F" w14:textId="77777777" w:rsidTr="00E9772E">
        <w:trPr>
          <w:trHeight w:val="320"/>
        </w:trPr>
        <w:tc>
          <w:tcPr>
            <w:tcW w:w="777" w:type="dxa"/>
            <w:noWrap/>
            <w:hideMark/>
          </w:tcPr>
          <w:p w14:paraId="5B809766" w14:textId="6339BC0C" w:rsidR="002E43F6" w:rsidRPr="002E43F6" w:rsidRDefault="00E9772E" w:rsidP="002E43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</w:p>
        </w:tc>
        <w:tc>
          <w:tcPr>
            <w:tcW w:w="723" w:type="dxa"/>
            <w:noWrap/>
            <w:hideMark/>
          </w:tcPr>
          <w:p w14:paraId="6F3D0203" w14:textId="6642E267" w:rsidR="002E43F6" w:rsidRPr="002E43F6" w:rsidRDefault="002E43F6" w:rsidP="002E43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>20</w:t>
            </w:r>
            <w:r w:rsidR="00E9772E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336" w:type="dxa"/>
            <w:noWrap/>
            <w:hideMark/>
          </w:tcPr>
          <w:p w14:paraId="128324C1" w14:textId="3615B404" w:rsidR="002E43F6" w:rsidRPr="002E43F6" w:rsidRDefault="00E9772E" w:rsidP="002E43F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ardlaw JM</w:t>
            </w:r>
          </w:p>
        </w:tc>
        <w:tc>
          <w:tcPr>
            <w:tcW w:w="2805" w:type="dxa"/>
            <w:noWrap/>
            <w:hideMark/>
          </w:tcPr>
          <w:p w14:paraId="4C25B6BC" w14:textId="58A285C6" w:rsidR="002E43F6" w:rsidRPr="00E9772E" w:rsidRDefault="00E9772E" w:rsidP="002E43F6">
            <w:pPr>
              <w:rPr>
                <w:rFonts w:ascii="Times New Roman" w:hAnsi="Times New Roman" w:cs="Times New Roman"/>
                <w:szCs w:val="24"/>
              </w:rPr>
            </w:pPr>
            <w:r w:rsidRPr="00E9772E">
              <w:rPr>
                <w:rFonts w:ascii="Times New Roman" w:hAnsi="Times New Roman" w:cs="Times New Roman"/>
                <w:szCs w:val="24"/>
              </w:rPr>
              <w:t>Perivascular spaces in the brain: anatomy, physiology and pathology</w:t>
            </w:r>
          </w:p>
        </w:tc>
        <w:tc>
          <w:tcPr>
            <w:tcW w:w="2296" w:type="dxa"/>
            <w:noWrap/>
            <w:hideMark/>
          </w:tcPr>
          <w:p w14:paraId="5DE03418" w14:textId="32D950BE" w:rsidR="002E43F6" w:rsidRPr="002E43F6" w:rsidRDefault="00E9772E" w:rsidP="002E43F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</w:t>
            </w:r>
            <w:r>
              <w:rPr>
                <w:rFonts w:ascii="Times New Roman" w:hAnsi="Times New Roman" w:cs="Times New Roman"/>
                <w:szCs w:val="24"/>
              </w:rPr>
              <w:t>ature Reviews. Neurology</w:t>
            </w:r>
          </w:p>
        </w:tc>
        <w:tc>
          <w:tcPr>
            <w:tcW w:w="1670" w:type="dxa"/>
            <w:noWrap/>
            <w:hideMark/>
          </w:tcPr>
          <w:p w14:paraId="7D3B68D6" w14:textId="01B092A3" w:rsidR="002E43F6" w:rsidRPr="002E43F6" w:rsidRDefault="00E9772E" w:rsidP="002E43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  <w:r>
              <w:rPr>
                <w:rFonts w:ascii="Times New Roman" w:hAnsi="Times New Roman" w:cs="Times New Roman"/>
                <w:szCs w:val="24"/>
              </w:rPr>
              <w:t>.3</w:t>
            </w:r>
          </w:p>
        </w:tc>
        <w:tc>
          <w:tcPr>
            <w:tcW w:w="1441" w:type="dxa"/>
            <w:noWrap/>
            <w:hideMark/>
          </w:tcPr>
          <w:p w14:paraId="6B31DE10" w14:textId="1845B3D2" w:rsidR="002E43F6" w:rsidRPr="002E43F6" w:rsidRDefault="002E43F6" w:rsidP="002E43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>0.0</w:t>
            </w:r>
            <w:r w:rsidR="00E9772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E9772E" w:rsidRPr="002E43F6" w14:paraId="0DBACC9D" w14:textId="77777777" w:rsidTr="001D5921">
        <w:trPr>
          <w:trHeight w:val="320"/>
        </w:trPr>
        <w:tc>
          <w:tcPr>
            <w:tcW w:w="777" w:type="dxa"/>
            <w:tcBorders>
              <w:bottom w:val="single" w:sz="4" w:space="0" w:color="auto"/>
            </w:tcBorders>
            <w:noWrap/>
            <w:hideMark/>
          </w:tcPr>
          <w:p w14:paraId="5D2867D6" w14:textId="77777777" w:rsidR="00E9772E" w:rsidRPr="002E43F6" w:rsidRDefault="00E9772E" w:rsidP="00E977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noWrap/>
            <w:hideMark/>
          </w:tcPr>
          <w:p w14:paraId="7224760C" w14:textId="77777777" w:rsidR="00E9772E" w:rsidRPr="002E43F6" w:rsidRDefault="00E9772E" w:rsidP="00E977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>2017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noWrap/>
            <w:hideMark/>
          </w:tcPr>
          <w:p w14:paraId="7BD1AD7B" w14:textId="77777777" w:rsidR="00E9772E" w:rsidRPr="002E43F6" w:rsidRDefault="00E9772E" w:rsidP="00E9772E">
            <w:pPr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 xml:space="preserve">Toshiaki </w:t>
            </w:r>
            <w:proofErr w:type="spellStart"/>
            <w:r w:rsidRPr="002E43F6">
              <w:rPr>
                <w:rFonts w:ascii="Times New Roman" w:hAnsi="Times New Roman" w:cs="Times New Roman"/>
                <w:szCs w:val="24"/>
              </w:rPr>
              <w:t>Taoka</w:t>
            </w:r>
            <w:proofErr w:type="spellEnd"/>
          </w:p>
        </w:tc>
        <w:tc>
          <w:tcPr>
            <w:tcW w:w="2805" w:type="dxa"/>
            <w:tcBorders>
              <w:bottom w:val="single" w:sz="4" w:space="0" w:color="auto"/>
            </w:tcBorders>
            <w:noWrap/>
            <w:hideMark/>
          </w:tcPr>
          <w:p w14:paraId="35F94317" w14:textId="77777777" w:rsidR="00E9772E" w:rsidRPr="002E43F6" w:rsidRDefault="00E9772E" w:rsidP="00E9772E">
            <w:pPr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>Evaluation of glymphatic system activity with the diffusion MR technique: diffusion tensor image analysis along the perivascular space (DTI-ALPS) in Alzheimer's disease cases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noWrap/>
            <w:hideMark/>
          </w:tcPr>
          <w:p w14:paraId="368FA97D" w14:textId="77777777" w:rsidR="00E9772E" w:rsidRPr="002E43F6" w:rsidRDefault="00E9772E" w:rsidP="00E9772E">
            <w:pPr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>Japanese Journal of Radiology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noWrap/>
            <w:hideMark/>
          </w:tcPr>
          <w:p w14:paraId="4065FBF9" w14:textId="15FEE4DD" w:rsidR="00E9772E" w:rsidRPr="002E43F6" w:rsidRDefault="00E9772E" w:rsidP="00E977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noWrap/>
            <w:hideMark/>
          </w:tcPr>
          <w:p w14:paraId="238057F3" w14:textId="77777777" w:rsidR="00E9772E" w:rsidRPr="002E43F6" w:rsidRDefault="00E9772E" w:rsidP="00E977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>0.05</w:t>
            </w:r>
          </w:p>
        </w:tc>
      </w:tr>
    </w:tbl>
    <w:p w14:paraId="688E124C" w14:textId="654D3320" w:rsidR="004D296C" w:rsidRDefault="004D296C"/>
    <w:p w14:paraId="0A2BE506" w14:textId="27DF2CE5" w:rsidR="004D296C" w:rsidRPr="004D296C" w:rsidRDefault="00F4637B">
      <w:r>
        <w:rPr>
          <w:rFonts w:ascii="Times New Roman" w:hAnsi="Times New Roman" w:cs="Times New Roman" w:hint="eastAsia"/>
          <w:noProof/>
          <w:color w:val="000000" w:themeColor="text1"/>
        </w:rPr>
        <w:lastRenderedPageBreak/>
        <w:t>Su</w:t>
      </w:r>
      <w:r>
        <w:rPr>
          <w:rFonts w:ascii="Times New Roman" w:hAnsi="Times New Roman" w:cs="Times New Roman"/>
          <w:noProof/>
          <w:color w:val="000000" w:themeColor="text1"/>
        </w:rPr>
        <w:t>pplementary Table2:</w:t>
      </w:r>
      <w:r w:rsidR="00984039" w:rsidRPr="00984039">
        <w:rPr>
          <w:rFonts w:ascii="Times New Roman" w:hAnsi="Times New Roman" w:cs="Times New Roman"/>
          <w:noProof/>
          <w:color w:val="000000" w:themeColor="text1"/>
        </w:rPr>
        <w:t>According to the number of times the literature is cited each year, the top 10 co-cited literature related to the field of Glyphatic System</w:t>
      </w:r>
      <w:r w:rsidR="00984039">
        <w:rPr>
          <w:rFonts w:ascii="Times New Roman" w:hAnsi="Times New Roman" w:cs="Times New Roman"/>
          <w:noProof/>
          <w:color w:val="000000" w:themeColor="text1"/>
        </w:rPr>
        <w:t>.</w:t>
      </w:r>
    </w:p>
    <w:sectPr w:rsidR="004D296C" w:rsidRPr="004D296C" w:rsidSect="004D296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96C"/>
    <w:rsid w:val="00060300"/>
    <w:rsid w:val="00064302"/>
    <w:rsid w:val="00090478"/>
    <w:rsid w:val="00093292"/>
    <w:rsid w:val="000B4418"/>
    <w:rsid w:val="000F6FD6"/>
    <w:rsid w:val="00105A6B"/>
    <w:rsid w:val="0013393B"/>
    <w:rsid w:val="00170FBE"/>
    <w:rsid w:val="001B0A64"/>
    <w:rsid w:val="001B3E25"/>
    <w:rsid w:val="001C36FD"/>
    <w:rsid w:val="001C4A42"/>
    <w:rsid w:val="001E41A5"/>
    <w:rsid w:val="0020015F"/>
    <w:rsid w:val="00223E37"/>
    <w:rsid w:val="00265010"/>
    <w:rsid w:val="00297E5C"/>
    <w:rsid w:val="002A26B9"/>
    <w:rsid w:val="002A2CBB"/>
    <w:rsid w:val="002E43F6"/>
    <w:rsid w:val="00312D5C"/>
    <w:rsid w:val="0031333A"/>
    <w:rsid w:val="00321B6F"/>
    <w:rsid w:val="00333DE5"/>
    <w:rsid w:val="00363582"/>
    <w:rsid w:val="00397750"/>
    <w:rsid w:val="003D2A5F"/>
    <w:rsid w:val="003E7ED9"/>
    <w:rsid w:val="004439E4"/>
    <w:rsid w:val="004A19DF"/>
    <w:rsid w:val="004B1BE2"/>
    <w:rsid w:val="004C0A26"/>
    <w:rsid w:val="004D296C"/>
    <w:rsid w:val="004D42DE"/>
    <w:rsid w:val="004E46B1"/>
    <w:rsid w:val="004F605D"/>
    <w:rsid w:val="00512A14"/>
    <w:rsid w:val="005218CC"/>
    <w:rsid w:val="0055555A"/>
    <w:rsid w:val="005616E5"/>
    <w:rsid w:val="0057598C"/>
    <w:rsid w:val="00594F00"/>
    <w:rsid w:val="005B0A67"/>
    <w:rsid w:val="005E0F28"/>
    <w:rsid w:val="005E1410"/>
    <w:rsid w:val="00615C71"/>
    <w:rsid w:val="0062618A"/>
    <w:rsid w:val="006716F7"/>
    <w:rsid w:val="006A07EC"/>
    <w:rsid w:val="006C302E"/>
    <w:rsid w:val="006C73B4"/>
    <w:rsid w:val="006F4F70"/>
    <w:rsid w:val="00715AA2"/>
    <w:rsid w:val="00750CF5"/>
    <w:rsid w:val="00753258"/>
    <w:rsid w:val="00772232"/>
    <w:rsid w:val="0078497E"/>
    <w:rsid w:val="007C1FD7"/>
    <w:rsid w:val="007D041C"/>
    <w:rsid w:val="00807D35"/>
    <w:rsid w:val="00841C19"/>
    <w:rsid w:val="008535DE"/>
    <w:rsid w:val="00872279"/>
    <w:rsid w:val="00877F67"/>
    <w:rsid w:val="00890138"/>
    <w:rsid w:val="008C20AB"/>
    <w:rsid w:val="00916613"/>
    <w:rsid w:val="00921C1E"/>
    <w:rsid w:val="00941048"/>
    <w:rsid w:val="0094797B"/>
    <w:rsid w:val="00984039"/>
    <w:rsid w:val="009B5FE9"/>
    <w:rsid w:val="009E3808"/>
    <w:rsid w:val="00A04909"/>
    <w:rsid w:val="00A15C9C"/>
    <w:rsid w:val="00A17C86"/>
    <w:rsid w:val="00A323B6"/>
    <w:rsid w:val="00A7261E"/>
    <w:rsid w:val="00A82E67"/>
    <w:rsid w:val="00A85678"/>
    <w:rsid w:val="00AA6766"/>
    <w:rsid w:val="00AE1EF5"/>
    <w:rsid w:val="00AE7C9C"/>
    <w:rsid w:val="00B56050"/>
    <w:rsid w:val="00B70180"/>
    <w:rsid w:val="00B95087"/>
    <w:rsid w:val="00B96BDC"/>
    <w:rsid w:val="00BA3537"/>
    <w:rsid w:val="00BA509F"/>
    <w:rsid w:val="00BC2C42"/>
    <w:rsid w:val="00BD156F"/>
    <w:rsid w:val="00BD23D7"/>
    <w:rsid w:val="00BE4D35"/>
    <w:rsid w:val="00BE5F97"/>
    <w:rsid w:val="00C14378"/>
    <w:rsid w:val="00C51E19"/>
    <w:rsid w:val="00C52431"/>
    <w:rsid w:val="00C65E53"/>
    <w:rsid w:val="00CD3C64"/>
    <w:rsid w:val="00D00DF9"/>
    <w:rsid w:val="00D241A8"/>
    <w:rsid w:val="00D5385F"/>
    <w:rsid w:val="00D90176"/>
    <w:rsid w:val="00DA1ACD"/>
    <w:rsid w:val="00DA4043"/>
    <w:rsid w:val="00DD6EED"/>
    <w:rsid w:val="00DE5DB3"/>
    <w:rsid w:val="00E15689"/>
    <w:rsid w:val="00E47335"/>
    <w:rsid w:val="00E53AEE"/>
    <w:rsid w:val="00E60544"/>
    <w:rsid w:val="00E65473"/>
    <w:rsid w:val="00E73443"/>
    <w:rsid w:val="00E93CB8"/>
    <w:rsid w:val="00E9772E"/>
    <w:rsid w:val="00EB6CC4"/>
    <w:rsid w:val="00EC4CAB"/>
    <w:rsid w:val="00ED6122"/>
    <w:rsid w:val="00EF56D5"/>
    <w:rsid w:val="00F02F64"/>
    <w:rsid w:val="00F0686D"/>
    <w:rsid w:val="00F201B7"/>
    <w:rsid w:val="00F33015"/>
    <w:rsid w:val="00F44450"/>
    <w:rsid w:val="00F4637B"/>
    <w:rsid w:val="00FE6695"/>
    <w:rsid w:val="00FF08A4"/>
    <w:rsid w:val="00FF5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F96792"/>
  <w15:chartTrackingRefBased/>
  <w15:docId w15:val="{F4B49176-2298-3D41-A07A-C54ABB43B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296C"/>
    <w:rPr>
      <w:rFonts w:ascii="宋体" w:eastAsia="宋体" w:hAnsi="宋体" w:cs="宋体"/>
      <w:kern w:val="0"/>
      <w:sz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41A8"/>
    <w:pPr>
      <w:keepNext/>
      <w:keepLines/>
      <w:widowControl w:val="0"/>
      <w:spacing w:before="260" w:after="260" w:line="416" w:lineRule="auto"/>
      <w:jc w:val="both"/>
      <w:outlineLvl w:val="2"/>
    </w:pPr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aliases w:val="标题3 2"/>
    <w:basedOn w:val="3"/>
    <w:next w:val="a"/>
    <w:uiPriority w:val="39"/>
    <w:rsid w:val="00D241A8"/>
    <w:pPr>
      <w:keepLines w:val="0"/>
      <w:widowControl/>
      <w:snapToGrid w:val="0"/>
      <w:spacing w:beforeLines="50" w:before="120" w:after="0" w:line="360" w:lineRule="auto"/>
      <w:jc w:val="left"/>
    </w:pPr>
    <w:rPr>
      <w:rFonts w:eastAsia="黑体" w:cs="Times New Roman"/>
      <w:b w:val="0"/>
      <w:bCs w:val="0"/>
      <w:iCs/>
      <w:kern w:val="0"/>
      <w:sz w:val="24"/>
      <w:szCs w:val="20"/>
      <w:lang w:bidi="en-US"/>
    </w:rPr>
  </w:style>
  <w:style w:type="character" w:customStyle="1" w:styleId="30">
    <w:name w:val="标题 3 字符"/>
    <w:basedOn w:val="a0"/>
    <w:link w:val="3"/>
    <w:uiPriority w:val="9"/>
    <w:semiHidden/>
    <w:rsid w:val="00D241A8"/>
    <w:rPr>
      <w:b/>
      <w:bCs/>
      <w:sz w:val="32"/>
      <w:szCs w:val="32"/>
    </w:rPr>
  </w:style>
  <w:style w:type="table" w:styleId="a3">
    <w:name w:val="Table Grid"/>
    <w:basedOn w:val="a1"/>
    <w:rsid w:val="004D296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2E43F6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2E43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529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2-10-26T13:26:00Z</dcterms:created>
  <dcterms:modified xsi:type="dcterms:W3CDTF">2023-08-17T13:23:00Z</dcterms:modified>
</cp:coreProperties>
</file>